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5 Table</w:t>
      </w:r>
      <w:r>
        <w:rPr>
          <w:lang w:val="en-US"/>
        </w:rPr>
        <w:t>. Raw data for oxidative stress marke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272"/>
        <w:gridCol w:w="1980"/>
        <w:gridCol w:w="1980"/>
        <w:gridCol w:w="1980"/>
        <w:gridCol w:w="1800"/>
        <w:gridCol w:w="1620"/>
        <w:gridCol w:w="1620"/>
      </w:tblGrid>
      <w:tr>
        <w:trPr/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523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 xml:space="preserve">                                               </w:t>
            </w:r>
            <w:r>
              <w:rPr>
                <w:bCs/>
                <w:color w:val="000000"/>
              </w:rPr>
              <w:t>Plasma measurements</w:t>
            </w:r>
          </w:p>
        </w:tc>
        <w:tc>
          <w:tcPr>
            <w:tcW w:w="702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 xml:space="preserve">                                           </w:t>
            </w:r>
            <w:r>
              <w:rPr>
                <w:bCs/>
                <w:color w:val="000000"/>
              </w:rPr>
              <w:t>Urine measurements</w:t>
            </w:r>
          </w:p>
        </w:tc>
      </w:tr>
      <w:tr>
        <w:trPr/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Uric acid (mg/dL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RAP</w:t>
            </w:r>
          </w:p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μmol Trolox/L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EAC</w:t>
            </w:r>
          </w:p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μmol Trolox/L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Uric acid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lang w:val="en-US"/>
              </w:rPr>
              <w:t>(mg/g creatinin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lyphenols (mg/g creatinin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FRAP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lang w:val="en-US"/>
              </w:rPr>
              <w:t>(</w:t>
            </w:r>
            <w:r>
              <w:rPr>
                <w:bCs/>
                <w:color w:val="000000"/>
              </w:rPr>
              <w:t>μ</w:t>
            </w:r>
            <w:r>
              <w:rPr>
                <w:bCs/>
                <w:color w:val="000000"/>
                <w:lang w:val="en-US"/>
              </w:rPr>
              <w:t>mol Trolox/</w:t>
            </w:r>
          </w:p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 creatinin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EAC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lang w:val="en-US"/>
              </w:rPr>
              <w:t>(</w:t>
            </w:r>
            <w:r>
              <w:rPr>
                <w:bCs/>
                <w:color w:val="000000"/>
              </w:rPr>
              <w:t>μ</w:t>
            </w:r>
            <w:r>
              <w:rPr>
                <w:bCs/>
                <w:color w:val="000000"/>
                <w:lang w:val="en-US"/>
              </w:rPr>
              <w:t>mol Trolox/</w:t>
            </w:r>
          </w:p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 creatinin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6.7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542.67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8.2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8.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.6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493.34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3.6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933.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6.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2.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1.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199.30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0.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6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9.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6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9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,166.14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.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89.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1.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9.51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1.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891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9.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5.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16.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,182.92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6.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82.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117.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8.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143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,310.93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.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224.8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1.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5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241.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087.64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0.6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004.5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5.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8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606.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873.32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9.6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420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5.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8.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17.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111.84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5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6.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431.7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7.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8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2.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584.52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6.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230.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1.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6.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00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582.41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.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210.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5.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.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5.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536.21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7.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333.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8.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4.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88.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773.28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.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48.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7.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3.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879.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637.59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2.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62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1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2.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130.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195.96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3.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079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12.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7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362.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916.96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9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371.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1.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2.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703.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113.99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8.6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909.7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1.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906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,397.04</w:t>
            </w:r>
          </w:p>
        </w:tc>
      </w:tr>
      <w:tr>
        <w:trPr/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4.9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583.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.6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.3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883.5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11.73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  <w:t>FRAP, ferric reducing antioxidant power; TEAC, trolox equivalent antioxidant capacity.</w:t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6T15:33:00Z</dcterms:created>
  <dc:creator>Jara Pérez-Jiménez</dc:creator>
  <dc:description/>
  <dc:language>en-US</dc:language>
  <cp:lastModifiedBy>Jara Pérez Jiménez</cp:lastModifiedBy>
  <dcterms:modified xsi:type="dcterms:W3CDTF">2018-09-26T15:33:00Z</dcterms:modified>
  <cp:revision>3</cp:revision>
  <dc:subject/>
  <dc:title>SUPPORTING INFORMATION</dc:title>
</cp:coreProperties>
</file>